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78C" w:rsidRDefault="0066178C" w:rsidP="0066178C">
      <w:pPr>
        <w:spacing w:line="480" w:lineRule="auto"/>
        <w:rPr>
          <w:b/>
        </w:rPr>
      </w:pPr>
      <w:r w:rsidRPr="0066178C">
        <w:rPr>
          <w:b/>
        </w:rPr>
        <w:t xml:space="preserve">S1 Table. List of SNPs of ON-A WT and ON-A NM from WGS data </w:t>
      </w:r>
      <w:r w:rsidRPr="0066178C">
        <w:rPr>
          <w:b/>
        </w:rPr>
        <w:fldChar w:fldCharType="begin"/>
      </w:r>
      <w:r w:rsidRPr="0066178C">
        <w:rPr>
          <w:b/>
        </w:rPr>
        <w:instrText xml:space="preserve"> ADDIN EN.CITE &lt;EndNote&gt;&lt;Cite&gt;&lt;Author&gt;Mehaffy&lt;/Author&gt;&lt;Year&gt;2014&lt;/Year&gt;&lt;RecNum&gt;50&lt;/RecNum&gt;&lt;DisplayText&gt;[10]&lt;/DisplayText&gt;&lt;record&gt;&lt;rec-number&gt;50&lt;/rec-number&gt;&lt;foreign-keys&gt;&lt;key app="EN" db-id="vtettv20ydwx5ce9fzmvfs2j20adaveewwrx" timestamp="1473876053"&gt;50&lt;/key&gt;&lt;/foreign-keys&gt;&lt;ref-type name="Journal Article"&gt;17&lt;/ref-type&gt;&lt;contributors&gt;&lt;authors&gt;&lt;author&gt;Mehaffy, C.&lt;/author&gt;&lt;author&gt;Guthrie, J. L.&lt;/author&gt;&lt;author&gt;Alexander, D. C.&lt;/author&gt;&lt;author&gt;Stuart, R.&lt;/author&gt;&lt;author&gt;Rea, E.&lt;/author&gt;&lt;author&gt;Jamieson, F. B.&lt;/author&gt;&lt;/authors&gt;&lt;/contributors&gt;&lt;auth-address&gt;Public Health Ontario, Toronto, Canada; University of Toronto, Toronto, Canada.&amp;#xD;Public Health Ontario, Toronto, Canada.&amp;#xD;Saskatchewan Disease Control Laboratory, Regina, Canada.&amp;#xD;Toronto Public Health, Toronto, Canada.&lt;/auth-address&gt;&lt;titles&gt;&lt;title&gt;Marked microevolution of a unique Mycobacterium tuberculosis strain in 17 years of ongoing transmission in a high risk population&lt;/title&gt;&lt;secondary-title&gt;PLoS One&lt;/secondary-title&gt;&lt;/titles&gt;&lt;periodical&gt;&lt;full-title&gt;PLoS One&lt;/full-title&gt;&lt;/periodical&gt;&lt;pages&gt;e112928&lt;/pages&gt;&lt;volume&gt;9&lt;/volume&gt;&lt;number&gt;11&lt;/number&gt;&lt;keywords&gt;&lt;keyword&gt;Base Sequence&lt;/keyword&gt;&lt;keyword&gt;Cluster Analysis&lt;/keyword&gt;&lt;keyword&gt;*Evolution, Molecular&lt;/keyword&gt;&lt;keyword&gt;Genome, Bacterial/*genetics&lt;/keyword&gt;&lt;keyword&gt;Humans&lt;/keyword&gt;&lt;keyword&gt;Molecular Sequence Data&lt;/keyword&gt;&lt;keyword&gt;Mycobacterium tuberculosis/classification/*genetics&lt;/keyword&gt;&lt;keyword&gt;*Phylogeny&lt;/keyword&gt;&lt;keyword&gt;Polymorphism, Single Nucleotide/genetics&lt;/keyword&gt;&lt;keyword&gt;Sequence Analysis, DNA&lt;/keyword&gt;&lt;keyword&gt;Tuberculosis/microbiology/*transmission&lt;/keyword&gt;&lt;/keywords&gt;&lt;dates&gt;&lt;year&gt;2014&lt;/year&gt;&lt;/dates&gt;&lt;isbn&gt;1932-6203 (Electronic)&amp;#xD;1932-6203 (Linking)&lt;/isbn&gt;&lt;accession-num&gt;25405861&lt;/accession-num&gt;&lt;urls&gt;&lt;related-urls&gt;&lt;url&gt;http://www.ncbi.nlm.nih.gov/pubmed/25405861&lt;/url&gt;&lt;/related-urls&gt;&lt;/urls&gt;&lt;custom2&gt;PMC4236100&lt;/custom2&gt;&lt;electronic-resource-num&gt;10.1371/journal.pone.0112928&lt;/electronic-resource-num&gt;&lt;/record&gt;&lt;/Cite&gt;&lt;/EndNote&gt;</w:instrText>
      </w:r>
      <w:r w:rsidRPr="0066178C">
        <w:rPr>
          <w:b/>
        </w:rPr>
        <w:fldChar w:fldCharType="separate"/>
      </w:r>
      <w:r w:rsidRPr="0066178C">
        <w:rPr>
          <w:b/>
        </w:rPr>
        <w:t>[10]</w:t>
      </w:r>
      <w:r w:rsidRPr="0066178C">
        <w:rPr>
          <w:b/>
        </w:rPr>
        <w:fldChar w:fldCharType="end"/>
      </w:r>
    </w:p>
    <w:p w:rsidR="002B51D7" w:rsidRPr="002B51D7" w:rsidRDefault="002B51D7" w:rsidP="002B51D7">
      <w:r>
        <w:t>For ON-A NM two SNPs (shaded in blue) were identified by WGS with respect to ON-A WT. For ON-A WT three SNPs (shaded in orange) were identified by WGS with respect to ON-NM</w:t>
      </w:r>
      <w:r w:rsidR="009E1164">
        <w:t>. H37Rv is shown as refer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440"/>
        <w:gridCol w:w="1530"/>
        <w:gridCol w:w="1530"/>
        <w:gridCol w:w="1350"/>
      </w:tblGrid>
      <w:tr w:rsidR="0066178C" w:rsidRPr="0066178C" w:rsidTr="002B51D7">
        <w:trPr>
          <w:trHeight w:val="261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178C" w:rsidRDefault="0066178C" w:rsidP="0066178C">
            <w:pPr>
              <w:spacing w:line="480" w:lineRule="auto"/>
              <w:rPr>
                <w:b/>
              </w:rPr>
            </w:pPr>
          </w:p>
        </w:tc>
        <w:tc>
          <w:tcPr>
            <w:tcW w:w="7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78C" w:rsidRPr="0066178C" w:rsidRDefault="0066178C" w:rsidP="002B51D7">
            <w:pPr>
              <w:jc w:val="center"/>
              <w:rPr>
                <w:rFonts w:eastAsia="Times New Roman" w:cs="Courier New"/>
                <w:b/>
                <w:bCs/>
                <w:sz w:val="20"/>
                <w:szCs w:val="20"/>
                <w:lang w:val="en-US"/>
              </w:rPr>
            </w:pPr>
            <w:r w:rsidRPr="0066178C">
              <w:rPr>
                <w:rFonts w:eastAsia="Times New Roman" w:cs="Courier New"/>
                <w:b/>
                <w:bCs/>
                <w:sz w:val="20"/>
                <w:szCs w:val="20"/>
                <w:lang w:val="en-US"/>
              </w:rPr>
              <w:t>Nucleotide position in H37Rv genome</w:t>
            </w:r>
            <w:r>
              <w:rPr>
                <w:rFonts w:eastAsia="Times New Roman" w:cs="Courier New"/>
                <w:b/>
                <w:bCs/>
                <w:sz w:val="20"/>
                <w:szCs w:val="20"/>
                <w:lang w:val="en-US"/>
              </w:rPr>
              <w:t xml:space="preserve"> (Gene)</w:t>
            </w:r>
          </w:p>
        </w:tc>
      </w:tr>
      <w:tr w:rsidR="002B51D7" w:rsidRPr="0066178C" w:rsidTr="002B51D7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6178C" w:rsidRDefault="0066178C" w:rsidP="0066178C">
            <w:pPr>
              <w:spacing w:line="480" w:lineRule="auto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66178C" w:rsidRPr="0066178C" w:rsidRDefault="0066178C" w:rsidP="002B51D7">
            <w:pPr>
              <w:rPr>
                <w:rFonts w:eastAsia="Times New Roman" w:cs="Courier New"/>
                <w:bCs/>
                <w:sz w:val="20"/>
                <w:szCs w:val="20"/>
                <w:lang w:val="en-US"/>
              </w:rPr>
            </w:pPr>
            <w:r w:rsidRPr="0066178C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29938</w:t>
            </w:r>
          </w:p>
          <w:p w:rsidR="0066178C" w:rsidRPr="0066178C" w:rsidRDefault="0066178C" w:rsidP="002B51D7">
            <w:pPr>
              <w:rPr>
                <w:sz w:val="20"/>
                <w:szCs w:val="20"/>
              </w:rPr>
            </w:pPr>
            <w:r w:rsidRPr="0066178C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(Rv002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B51D7" w:rsidRDefault="0066178C" w:rsidP="002B51D7">
            <w:pPr>
              <w:rPr>
                <w:rFonts w:eastAsia="Times New Roman" w:cs="Courier New"/>
                <w:bCs/>
                <w:sz w:val="20"/>
                <w:szCs w:val="20"/>
                <w:lang w:val="en-US"/>
              </w:rPr>
            </w:pPr>
            <w:r w:rsidRPr="0066178C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65301</w:t>
            </w: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 xml:space="preserve"> </w:t>
            </w:r>
          </w:p>
          <w:p w:rsidR="0066178C" w:rsidRPr="0066178C" w:rsidRDefault="0066178C" w:rsidP="002B51D7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>(Rv0061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B51D7" w:rsidRDefault="0066178C" w:rsidP="002B51D7">
            <w:pPr>
              <w:rPr>
                <w:rFonts w:eastAsia="Times New Roman" w:cs="Courier New"/>
                <w:bCs/>
                <w:sz w:val="20"/>
                <w:szCs w:val="20"/>
                <w:lang w:val="en-US"/>
              </w:rPr>
            </w:pPr>
            <w:r w:rsidRPr="0066178C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637163</w:t>
            </w: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 xml:space="preserve"> </w:t>
            </w:r>
          </w:p>
          <w:p w:rsidR="0066178C" w:rsidRPr="0066178C" w:rsidRDefault="0066178C" w:rsidP="002B51D7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>(Rv0545</w:t>
            </w:r>
            <w:r w:rsidR="002B51D7">
              <w:rPr>
                <w:rFonts w:eastAsia="Times New Roman" w:cs="Courier New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B51D7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pi</w:t>
            </w:r>
            <w:r w:rsidR="000A1113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t</w:t>
            </w:r>
            <w:r w:rsidR="002B51D7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A</w:t>
            </w:r>
            <w:proofErr w:type="spellEnd"/>
            <w:r w:rsidR="00B52B8D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, inorganic phosphate transporter</w:t>
            </w: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6178C" w:rsidRDefault="0066178C" w:rsidP="002B51D7">
            <w:pPr>
              <w:rPr>
                <w:rFonts w:eastAsia="Times New Roman" w:cs="Courier New"/>
                <w:bCs/>
                <w:sz w:val="20"/>
                <w:szCs w:val="20"/>
                <w:lang w:val="en-US"/>
              </w:rPr>
            </w:pPr>
            <w:r w:rsidRPr="0066178C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663234</w:t>
            </w:r>
          </w:p>
          <w:p w:rsidR="0066178C" w:rsidRPr="0066178C" w:rsidRDefault="0066178C" w:rsidP="002B51D7">
            <w:pPr>
              <w:rPr>
                <w:rFonts w:eastAsia="Times New Roman" w:cs="Courier New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>(Rv0570</w:t>
            </w:r>
            <w:r w:rsidR="002B51D7">
              <w:rPr>
                <w:rFonts w:eastAsia="Times New Roman" w:cs="Courier New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B51D7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nrdZ</w:t>
            </w:r>
            <w:proofErr w:type="spellEnd"/>
            <w:r w:rsidR="00B52B8D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, DNA replication</w:t>
            </w: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6178C" w:rsidRDefault="0066178C" w:rsidP="002B51D7">
            <w:pPr>
              <w:rPr>
                <w:rFonts w:eastAsia="Times New Roman" w:cs="Courier New"/>
                <w:bCs/>
                <w:sz w:val="20"/>
                <w:szCs w:val="20"/>
                <w:lang w:val="en-US"/>
              </w:rPr>
            </w:pPr>
            <w:r w:rsidRPr="0066178C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1046179</w:t>
            </w:r>
          </w:p>
          <w:p w:rsidR="0066178C" w:rsidRPr="0066178C" w:rsidRDefault="0066178C" w:rsidP="002B51D7">
            <w:pPr>
              <w:rPr>
                <w:rFonts w:eastAsia="Times New Roman" w:cs="Courier New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>(Rv0938</w:t>
            </w:r>
            <w:r w:rsidR="002B51D7">
              <w:rPr>
                <w:rFonts w:eastAsia="Times New Roman" w:cs="Courier New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B51D7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ligD</w:t>
            </w:r>
            <w:proofErr w:type="spellEnd"/>
            <w:r w:rsidR="00B52B8D">
              <w:rPr>
                <w:rFonts w:eastAsia="Times New Roman" w:cs="Courier New"/>
                <w:bCs/>
                <w:sz w:val="20"/>
                <w:szCs w:val="20"/>
                <w:lang w:val="en-US"/>
              </w:rPr>
              <w:t>, DNA repair</w:t>
            </w:r>
            <w:r>
              <w:rPr>
                <w:rFonts w:eastAsia="Times New Roman" w:cs="Courier New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B51D7" w:rsidRPr="002B51D7" w:rsidTr="002B51D7">
        <w:trPr>
          <w:trHeight w:val="251"/>
        </w:trPr>
        <w:tc>
          <w:tcPr>
            <w:tcW w:w="1278" w:type="dxa"/>
            <w:tcBorders>
              <w:top w:val="single" w:sz="4" w:space="0" w:color="auto"/>
            </w:tcBorders>
          </w:tcPr>
          <w:p w:rsidR="0066178C" w:rsidRPr="002B51D7" w:rsidRDefault="0066178C" w:rsidP="002B51D7">
            <w:pPr>
              <w:rPr>
                <w:b/>
              </w:rPr>
            </w:pPr>
            <w:r w:rsidRPr="002B51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-A NM</w:t>
            </w:r>
          </w:p>
        </w:tc>
        <w:tc>
          <w:tcPr>
            <w:tcW w:w="1350" w:type="dxa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 xml:space="preserve">G </w:t>
            </w:r>
          </w:p>
        </w:tc>
        <w:tc>
          <w:tcPr>
            <w:tcW w:w="1440" w:type="dxa"/>
            <w:shd w:val="clear" w:color="auto" w:fill="00B0F0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>A (</w:t>
            </w:r>
            <w:proofErr w:type="spellStart"/>
            <w:r w:rsidR="002B51D7" w:rsidRPr="002B51D7">
              <w:rPr>
                <w:b/>
                <w:sz w:val="20"/>
                <w:szCs w:val="20"/>
              </w:rPr>
              <w:t>Arg</w:t>
            </w:r>
            <w:proofErr w:type="spellEnd"/>
            <w:r w:rsidR="002B51D7" w:rsidRPr="002B51D7">
              <w:rPr>
                <w:b/>
                <w:sz w:val="20"/>
                <w:szCs w:val="20"/>
              </w:rPr>
              <w:t xml:space="preserve"> </w:t>
            </w:r>
            <w:r w:rsidRPr="002B51D7">
              <w:rPr>
                <w:b/>
                <w:sz w:val="20"/>
                <w:szCs w:val="20"/>
              </w:rPr>
              <w:t>104His)</w:t>
            </w:r>
          </w:p>
        </w:tc>
        <w:tc>
          <w:tcPr>
            <w:tcW w:w="1530" w:type="dxa"/>
            <w:shd w:val="clear" w:color="auto" w:fill="00B0F0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>C</w:t>
            </w:r>
            <w:r w:rsidR="002B51D7">
              <w:rPr>
                <w:b/>
                <w:sz w:val="20"/>
                <w:szCs w:val="20"/>
              </w:rPr>
              <w:t xml:space="preserve"> </w:t>
            </w:r>
            <w:r w:rsidRPr="002B51D7">
              <w:rPr>
                <w:b/>
                <w:sz w:val="20"/>
                <w:szCs w:val="20"/>
              </w:rPr>
              <w:t xml:space="preserve"> (</w:t>
            </w:r>
            <w:r w:rsidR="002B51D7" w:rsidRPr="002B51D7">
              <w:rPr>
                <w:b/>
                <w:sz w:val="20"/>
                <w:szCs w:val="20"/>
              </w:rPr>
              <w:t>Ile</w:t>
            </w:r>
            <w:r w:rsidRPr="002B51D7">
              <w:rPr>
                <w:b/>
                <w:sz w:val="20"/>
                <w:szCs w:val="20"/>
              </w:rPr>
              <w:t>101 Val)</w:t>
            </w:r>
          </w:p>
        </w:tc>
        <w:tc>
          <w:tcPr>
            <w:tcW w:w="1530" w:type="dxa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>A</w:t>
            </w:r>
          </w:p>
        </w:tc>
      </w:tr>
      <w:tr w:rsidR="002B51D7" w:rsidRPr="002B51D7" w:rsidTr="002B51D7">
        <w:tc>
          <w:tcPr>
            <w:tcW w:w="1278" w:type="dxa"/>
          </w:tcPr>
          <w:p w:rsidR="0066178C" w:rsidRPr="002B51D7" w:rsidRDefault="0066178C" w:rsidP="002B51D7">
            <w:pPr>
              <w:rPr>
                <w:b/>
              </w:rPr>
            </w:pPr>
            <w:r w:rsidRPr="002B51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-A WT</w:t>
            </w:r>
          </w:p>
        </w:tc>
        <w:tc>
          <w:tcPr>
            <w:tcW w:w="1350" w:type="dxa"/>
            <w:shd w:val="clear" w:color="auto" w:fill="FFC000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>T (Asp73Tyr)</w:t>
            </w:r>
          </w:p>
        </w:tc>
        <w:tc>
          <w:tcPr>
            <w:tcW w:w="1440" w:type="dxa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 xml:space="preserve">G </w:t>
            </w:r>
          </w:p>
        </w:tc>
        <w:tc>
          <w:tcPr>
            <w:tcW w:w="1530" w:type="dxa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 xml:space="preserve">T </w:t>
            </w:r>
          </w:p>
        </w:tc>
        <w:tc>
          <w:tcPr>
            <w:tcW w:w="1530" w:type="dxa"/>
            <w:shd w:val="clear" w:color="auto" w:fill="FFC000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>A</w:t>
            </w:r>
            <w:r w:rsidR="002B51D7" w:rsidRPr="002B51D7">
              <w:rPr>
                <w:b/>
                <w:sz w:val="20"/>
                <w:szCs w:val="20"/>
              </w:rPr>
              <w:t xml:space="preserve"> </w:t>
            </w:r>
            <w:r w:rsidR="002B51D7">
              <w:rPr>
                <w:b/>
                <w:sz w:val="20"/>
                <w:szCs w:val="20"/>
              </w:rPr>
              <w:t>(</w:t>
            </w:r>
            <w:r w:rsidR="002B51D7" w:rsidRPr="002B51D7">
              <w:rPr>
                <w:b/>
                <w:sz w:val="20"/>
                <w:szCs w:val="20"/>
              </w:rPr>
              <w:t>Ala647Glu)</w:t>
            </w:r>
          </w:p>
        </w:tc>
        <w:tc>
          <w:tcPr>
            <w:tcW w:w="1350" w:type="dxa"/>
            <w:shd w:val="clear" w:color="auto" w:fill="FFC000"/>
          </w:tcPr>
          <w:p w:rsidR="0066178C" w:rsidRPr="002B51D7" w:rsidRDefault="0066178C" w:rsidP="002B51D7">
            <w:pPr>
              <w:rPr>
                <w:b/>
                <w:sz w:val="20"/>
                <w:szCs w:val="20"/>
              </w:rPr>
            </w:pPr>
            <w:r w:rsidRPr="002B51D7">
              <w:rPr>
                <w:b/>
                <w:sz w:val="20"/>
                <w:szCs w:val="20"/>
              </w:rPr>
              <w:t>G</w:t>
            </w:r>
            <w:r w:rsidR="002B51D7" w:rsidRPr="002B51D7">
              <w:rPr>
                <w:b/>
                <w:sz w:val="20"/>
                <w:szCs w:val="20"/>
              </w:rPr>
              <w:t xml:space="preserve"> (Asp15Gly)</w:t>
            </w:r>
          </w:p>
        </w:tc>
      </w:tr>
      <w:tr w:rsidR="002B51D7" w:rsidRPr="002B51D7" w:rsidTr="002B51D7">
        <w:tc>
          <w:tcPr>
            <w:tcW w:w="1278" w:type="dxa"/>
          </w:tcPr>
          <w:p w:rsidR="0066178C" w:rsidRPr="002B51D7" w:rsidRDefault="0066178C" w:rsidP="002B51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6178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37Rv</w:t>
            </w:r>
          </w:p>
        </w:tc>
        <w:tc>
          <w:tcPr>
            <w:tcW w:w="1350" w:type="dxa"/>
          </w:tcPr>
          <w:p w:rsidR="0066178C" w:rsidRPr="002B51D7" w:rsidRDefault="0066178C" w:rsidP="002B51D7">
            <w:pPr>
              <w:rPr>
                <w:b/>
              </w:rPr>
            </w:pPr>
            <w:r w:rsidRPr="002B51D7">
              <w:rPr>
                <w:b/>
              </w:rPr>
              <w:t xml:space="preserve">G </w:t>
            </w:r>
          </w:p>
        </w:tc>
        <w:tc>
          <w:tcPr>
            <w:tcW w:w="1440" w:type="dxa"/>
          </w:tcPr>
          <w:p w:rsidR="0066178C" w:rsidRPr="002B51D7" w:rsidRDefault="0066178C" w:rsidP="002B51D7">
            <w:pPr>
              <w:rPr>
                <w:b/>
              </w:rPr>
            </w:pPr>
            <w:r w:rsidRPr="002B51D7">
              <w:rPr>
                <w:b/>
              </w:rPr>
              <w:t xml:space="preserve">G </w:t>
            </w:r>
          </w:p>
        </w:tc>
        <w:tc>
          <w:tcPr>
            <w:tcW w:w="1530" w:type="dxa"/>
          </w:tcPr>
          <w:p w:rsidR="0066178C" w:rsidRPr="002B51D7" w:rsidRDefault="0066178C" w:rsidP="002B51D7">
            <w:pPr>
              <w:rPr>
                <w:b/>
              </w:rPr>
            </w:pPr>
            <w:r w:rsidRPr="002B51D7">
              <w:rPr>
                <w:b/>
              </w:rPr>
              <w:t xml:space="preserve">T </w:t>
            </w:r>
          </w:p>
        </w:tc>
        <w:tc>
          <w:tcPr>
            <w:tcW w:w="1530" w:type="dxa"/>
          </w:tcPr>
          <w:p w:rsidR="0066178C" w:rsidRPr="002B51D7" w:rsidRDefault="0066178C" w:rsidP="002B51D7">
            <w:pPr>
              <w:rPr>
                <w:b/>
              </w:rPr>
            </w:pPr>
            <w:r w:rsidRPr="002B51D7">
              <w:rPr>
                <w:b/>
              </w:rPr>
              <w:t>C</w:t>
            </w:r>
          </w:p>
        </w:tc>
        <w:tc>
          <w:tcPr>
            <w:tcW w:w="1350" w:type="dxa"/>
          </w:tcPr>
          <w:p w:rsidR="0066178C" w:rsidRPr="002B51D7" w:rsidRDefault="0066178C" w:rsidP="002B51D7">
            <w:pPr>
              <w:rPr>
                <w:b/>
              </w:rPr>
            </w:pPr>
            <w:r w:rsidRPr="002B51D7">
              <w:rPr>
                <w:b/>
              </w:rPr>
              <w:t>A</w:t>
            </w:r>
          </w:p>
        </w:tc>
      </w:tr>
    </w:tbl>
    <w:p w:rsidR="0066178C" w:rsidRPr="0066178C" w:rsidRDefault="0066178C">
      <w:pPr>
        <w:rPr>
          <w:lang w:val="en-US"/>
        </w:rPr>
      </w:pPr>
    </w:p>
    <w:p w:rsidR="0066178C" w:rsidRDefault="0066178C">
      <w:bookmarkStart w:id="0" w:name="_GoBack"/>
      <w:bookmarkEnd w:id="0"/>
    </w:p>
    <w:sectPr w:rsidR="006617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A9A"/>
    <w:rsid w:val="000055BF"/>
    <w:rsid w:val="000117EE"/>
    <w:rsid w:val="00020AF9"/>
    <w:rsid w:val="00022FBD"/>
    <w:rsid w:val="000256A7"/>
    <w:rsid w:val="00042405"/>
    <w:rsid w:val="00043BC8"/>
    <w:rsid w:val="000459A3"/>
    <w:rsid w:val="00047508"/>
    <w:rsid w:val="00051ABA"/>
    <w:rsid w:val="0006025F"/>
    <w:rsid w:val="000640C1"/>
    <w:rsid w:val="00075702"/>
    <w:rsid w:val="00077FF8"/>
    <w:rsid w:val="00092377"/>
    <w:rsid w:val="000943A2"/>
    <w:rsid w:val="00094732"/>
    <w:rsid w:val="000A1113"/>
    <w:rsid w:val="000A3605"/>
    <w:rsid w:val="000A3BE9"/>
    <w:rsid w:val="000A3DD9"/>
    <w:rsid w:val="000B0654"/>
    <w:rsid w:val="000B4CCA"/>
    <w:rsid w:val="000B5466"/>
    <w:rsid w:val="000C0ABF"/>
    <w:rsid w:val="000C2D0E"/>
    <w:rsid w:val="000D19CE"/>
    <w:rsid w:val="000D3AD8"/>
    <w:rsid w:val="000D409E"/>
    <w:rsid w:val="000D5082"/>
    <w:rsid w:val="000F6F1D"/>
    <w:rsid w:val="00101E72"/>
    <w:rsid w:val="00116F5F"/>
    <w:rsid w:val="0012642B"/>
    <w:rsid w:val="00126DBB"/>
    <w:rsid w:val="00134FF7"/>
    <w:rsid w:val="00142002"/>
    <w:rsid w:val="00142023"/>
    <w:rsid w:val="0014253D"/>
    <w:rsid w:val="00145AF9"/>
    <w:rsid w:val="00152F0D"/>
    <w:rsid w:val="00161948"/>
    <w:rsid w:val="00163653"/>
    <w:rsid w:val="0017358F"/>
    <w:rsid w:val="00173F4F"/>
    <w:rsid w:val="001756FF"/>
    <w:rsid w:val="00180145"/>
    <w:rsid w:val="00184731"/>
    <w:rsid w:val="001973C7"/>
    <w:rsid w:val="001B3801"/>
    <w:rsid w:val="001B3FB5"/>
    <w:rsid w:val="001B7BCF"/>
    <w:rsid w:val="001D0DD9"/>
    <w:rsid w:val="001F1A18"/>
    <w:rsid w:val="001F6326"/>
    <w:rsid w:val="00202CD6"/>
    <w:rsid w:val="00207ADB"/>
    <w:rsid w:val="00215513"/>
    <w:rsid w:val="00216715"/>
    <w:rsid w:val="002167DD"/>
    <w:rsid w:val="00235AAA"/>
    <w:rsid w:val="002407DD"/>
    <w:rsid w:val="00256326"/>
    <w:rsid w:val="00256D39"/>
    <w:rsid w:val="002744E8"/>
    <w:rsid w:val="00275D12"/>
    <w:rsid w:val="00281811"/>
    <w:rsid w:val="0029325B"/>
    <w:rsid w:val="00293753"/>
    <w:rsid w:val="002945BF"/>
    <w:rsid w:val="00295A0E"/>
    <w:rsid w:val="002B18AC"/>
    <w:rsid w:val="002B51D7"/>
    <w:rsid w:val="002B7620"/>
    <w:rsid w:val="002C773F"/>
    <w:rsid w:val="002D257D"/>
    <w:rsid w:val="002D63B3"/>
    <w:rsid w:val="002D718E"/>
    <w:rsid w:val="002E2BD2"/>
    <w:rsid w:val="002E392F"/>
    <w:rsid w:val="002E728C"/>
    <w:rsid w:val="002F059A"/>
    <w:rsid w:val="002F12A8"/>
    <w:rsid w:val="002F30F0"/>
    <w:rsid w:val="002F31D3"/>
    <w:rsid w:val="002F4A7A"/>
    <w:rsid w:val="002F765B"/>
    <w:rsid w:val="003043E9"/>
    <w:rsid w:val="00323BF7"/>
    <w:rsid w:val="003329C4"/>
    <w:rsid w:val="003413FD"/>
    <w:rsid w:val="003444C6"/>
    <w:rsid w:val="0034691F"/>
    <w:rsid w:val="003501D4"/>
    <w:rsid w:val="00353BE6"/>
    <w:rsid w:val="00357927"/>
    <w:rsid w:val="003656BD"/>
    <w:rsid w:val="00372297"/>
    <w:rsid w:val="00374605"/>
    <w:rsid w:val="00376589"/>
    <w:rsid w:val="00377F0E"/>
    <w:rsid w:val="0038139D"/>
    <w:rsid w:val="00386D0A"/>
    <w:rsid w:val="00387606"/>
    <w:rsid w:val="0039134E"/>
    <w:rsid w:val="003A6678"/>
    <w:rsid w:val="003B12C7"/>
    <w:rsid w:val="003B489B"/>
    <w:rsid w:val="003C40F3"/>
    <w:rsid w:val="003C48BF"/>
    <w:rsid w:val="003C7D98"/>
    <w:rsid w:val="003D1168"/>
    <w:rsid w:val="003D5556"/>
    <w:rsid w:val="003D7596"/>
    <w:rsid w:val="003F276A"/>
    <w:rsid w:val="003F701D"/>
    <w:rsid w:val="00406F08"/>
    <w:rsid w:val="0040760C"/>
    <w:rsid w:val="00413AE1"/>
    <w:rsid w:val="00417060"/>
    <w:rsid w:val="00421692"/>
    <w:rsid w:val="004224FE"/>
    <w:rsid w:val="004268D8"/>
    <w:rsid w:val="00441A0C"/>
    <w:rsid w:val="00451B92"/>
    <w:rsid w:val="00452A08"/>
    <w:rsid w:val="00454A07"/>
    <w:rsid w:val="00455CB5"/>
    <w:rsid w:val="004631B4"/>
    <w:rsid w:val="004775D9"/>
    <w:rsid w:val="00490235"/>
    <w:rsid w:val="00492893"/>
    <w:rsid w:val="00493341"/>
    <w:rsid w:val="004A1370"/>
    <w:rsid w:val="004B2E88"/>
    <w:rsid w:val="004B3CCB"/>
    <w:rsid w:val="004B4A27"/>
    <w:rsid w:val="004B5410"/>
    <w:rsid w:val="004C7288"/>
    <w:rsid w:val="004D046A"/>
    <w:rsid w:val="004D3D3C"/>
    <w:rsid w:val="004D74D6"/>
    <w:rsid w:val="004E3728"/>
    <w:rsid w:val="004E4067"/>
    <w:rsid w:val="004E451E"/>
    <w:rsid w:val="004E4FB3"/>
    <w:rsid w:val="004E5DB9"/>
    <w:rsid w:val="004E6E4F"/>
    <w:rsid w:val="00501980"/>
    <w:rsid w:val="00502130"/>
    <w:rsid w:val="005111C7"/>
    <w:rsid w:val="00512B93"/>
    <w:rsid w:val="0051475A"/>
    <w:rsid w:val="00517645"/>
    <w:rsid w:val="005176EE"/>
    <w:rsid w:val="00530CE6"/>
    <w:rsid w:val="00531B6B"/>
    <w:rsid w:val="005345C3"/>
    <w:rsid w:val="0053699C"/>
    <w:rsid w:val="00554B3F"/>
    <w:rsid w:val="005614E5"/>
    <w:rsid w:val="00561F7E"/>
    <w:rsid w:val="00574CFC"/>
    <w:rsid w:val="00583F71"/>
    <w:rsid w:val="00596466"/>
    <w:rsid w:val="00596BEE"/>
    <w:rsid w:val="005A2D54"/>
    <w:rsid w:val="005B1A2F"/>
    <w:rsid w:val="005B4B8E"/>
    <w:rsid w:val="005C1EE6"/>
    <w:rsid w:val="005C5523"/>
    <w:rsid w:val="005C5FA3"/>
    <w:rsid w:val="005C7F4E"/>
    <w:rsid w:val="005D091B"/>
    <w:rsid w:val="005D19B2"/>
    <w:rsid w:val="005D2D76"/>
    <w:rsid w:val="005E7858"/>
    <w:rsid w:val="005F449E"/>
    <w:rsid w:val="005F60DF"/>
    <w:rsid w:val="00600347"/>
    <w:rsid w:val="00601C40"/>
    <w:rsid w:val="00602A61"/>
    <w:rsid w:val="00614F00"/>
    <w:rsid w:val="0061783B"/>
    <w:rsid w:val="00617BD9"/>
    <w:rsid w:val="00617DFE"/>
    <w:rsid w:val="006234BC"/>
    <w:rsid w:val="006360B1"/>
    <w:rsid w:val="00637441"/>
    <w:rsid w:val="0064207C"/>
    <w:rsid w:val="0064593F"/>
    <w:rsid w:val="00652C28"/>
    <w:rsid w:val="00655046"/>
    <w:rsid w:val="0066178C"/>
    <w:rsid w:val="0066397C"/>
    <w:rsid w:val="00665EDA"/>
    <w:rsid w:val="00675C9C"/>
    <w:rsid w:val="0067774B"/>
    <w:rsid w:val="006779CB"/>
    <w:rsid w:val="006C6B53"/>
    <w:rsid w:val="006D5547"/>
    <w:rsid w:val="006E01AF"/>
    <w:rsid w:val="00702135"/>
    <w:rsid w:val="00702CA3"/>
    <w:rsid w:val="00704474"/>
    <w:rsid w:val="00707A48"/>
    <w:rsid w:val="007140E7"/>
    <w:rsid w:val="00730AF8"/>
    <w:rsid w:val="00732888"/>
    <w:rsid w:val="0074486E"/>
    <w:rsid w:val="007626FA"/>
    <w:rsid w:val="0076363C"/>
    <w:rsid w:val="00764CC3"/>
    <w:rsid w:val="00781526"/>
    <w:rsid w:val="007834E1"/>
    <w:rsid w:val="00784695"/>
    <w:rsid w:val="0078633F"/>
    <w:rsid w:val="0079538A"/>
    <w:rsid w:val="007B1933"/>
    <w:rsid w:val="007C2D93"/>
    <w:rsid w:val="007C3EC5"/>
    <w:rsid w:val="007D2D75"/>
    <w:rsid w:val="007E39EF"/>
    <w:rsid w:val="007E4EC4"/>
    <w:rsid w:val="00801268"/>
    <w:rsid w:val="0080210F"/>
    <w:rsid w:val="00802793"/>
    <w:rsid w:val="00810DCC"/>
    <w:rsid w:val="00821220"/>
    <w:rsid w:val="008224D5"/>
    <w:rsid w:val="00827AC5"/>
    <w:rsid w:val="00860C2D"/>
    <w:rsid w:val="00862A00"/>
    <w:rsid w:val="00864A9C"/>
    <w:rsid w:val="00865D25"/>
    <w:rsid w:val="008676C8"/>
    <w:rsid w:val="00871160"/>
    <w:rsid w:val="008727D9"/>
    <w:rsid w:val="008758D3"/>
    <w:rsid w:val="00885036"/>
    <w:rsid w:val="00886239"/>
    <w:rsid w:val="00893D91"/>
    <w:rsid w:val="00895705"/>
    <w:rsid w:val="008973FD"/>
    <w:rsid w:val="008B2668"/>
    <w:rsid w:val="008C1856"/>
    <w:rsid w:val="008C1B48"/>
    <w:rsid w:val="008D0657"/>
    <w:rsid w:val="008D7D38"/>
    <w:rsid w:val="008E7D32"/>
    <w:rsid w:val="008F61B0"/>
    <w:rsid w:val="00911E97"/>
    <w:rsid w:val="009135BE"/>
    <w:rsid w:val="009152A6"/>
    <w:rsid w:val="00920787"/>
    <w:rsid w:val="00942D6D"/>
    <w:rsid w:val="00943E84"/>
    <w:rsid w:val="00950337"/>
    <w:rsid w:val="00952E26"/>
    <w:rsid w:val="00954745"/>
    <w:rsid w:val="0095729E"/>
    <w:rsid w:val="00962E34"/>
    <w:rsid w:val="00967DA1"/>
    <w:rsid w:val="00970142"/>
    <w:rsid w:val="009721AE"/>
    <w:rsid w:val="00987957"/>
    <w:rsid w:val="009A543C"/>
    <w:rsid w:val="009A5D5F"/>
    <w:rsid w:val="009A6C3E"/>
    <w:rsid w:val="009A779C"/>
    <w:rsid w:val="009A7D95"/>
    <w:rsid w:val="009C036E"/>
    <w:rsid w:val="009C0CB8"/>
    <w:rsid w:val="009D749D"/>
    <w:rsid w:val="009E1164"/>
    <w:rsid w:val="009E2CCE"/>
    <w:rsid w:val="009E3F9E"/>
    <w:rsid w:val="009E52B0"/>
    <w:rsid w:val="009E5480"/>
    <w:rsid w:val="009E5BF0"/>
    <w:rsid w:val="00A114EF"/>
    <w:rsid w:val="00A11A9A"/>
    <w:rsid w:val="00A11E6B"/>
    <w:rsid w:val="00A16079"/>
    <w:rsid w:val="00A20D8D"/>
    <w:rsid w:val="00A22711"/>
    <w:rsid w:val="00A3048B"/>
    <w:rsid w:val="00A37B54"/>
    <w:rsid w:val="00A41D28"/>
    <w:rsid w:val="00A531DB"/>
    <w:rsid w:val="00A57631"/>
    <w:rsid w:val="00A619C0"/>
    <w:rsid w:val="00A7531B"/>
    <w:rsid w:val="00A763B3"/>
    <w:rsid w:val="00A76446"/>
    <w:rsid w:val="00A76F60"/>
    <w:rsid w:val="00A84DF6"/>
    <w:rsid w:val="00A96D8D"/>
    <w:rsid w:val="00AB7A55"/>
    <w:rsid w:val="00AC469C"/>
    <w:rsid w:val="00AC6DB1"/>
    <w:rsid w:val="00AD4F4C"/>
    <w:rsid w:val="00AD68F6"/>
    <w:rsid w:val="00AF3F60"/>
    <w:rsid w:val="00AF4DDD"/>
    <w:rsid w:val="00AF604F"/>
    <w:rsid w:val="00B04171"/>
    <w:rsid w:val="00B07C6C"/>
    <w:rsid w:val="00B10513"/>
    <w:rsid w:val="00B1375A"/>
    <w:rsid w:val="00B169CB"/>
    <w:rsid w:val="00B2013D"/>
    <w:rsid w:val="00B21255"/>
    <w:rsid w:val="00B4369B"/>
    <w:rsid w:val="00B50251"/>
    <w:rsid w:val="00B5206A"/>
    <w:rsid w:val="00B52B8D"/>
    <w:rsid w:val="00B56A8F"/>
    <w:rsid w:val="00B63D91"/>
    <w:rsid w:val="00B9421F"/>
    <w:rsid w:val="00B9720D"/>
    <w:rsid w:val="00BA2299"/>
    <w:rsid w:val="00BA28C0"/>
    <w:rsid w:val="00BA626D"/>
    <w:rsid w:val="00BA6381"/>
    <w:rsid w:val="00BB0EFD"/>
    <w:rsid w:val="00BB10DB"/>
    <w:rsid w:val="00BB1CF8"/>
    <w:rsid w:val="00BC7A78"/>
    <w:rsid w:val="00BD14CD"/>
    <w:rsid w:val="00BD3BE5"/>
    <w:rsid w:val="00BD6BA6"/>
    <w:rsid w:val="00BE3988"/>
    <w:rsid w:val="00BE4093"/>
    <w:rsid w:val="00C031EC"/>
    <w:rsid w:val="00C07002"/>
    <w:rsid w:val="00C114CD"/>
    <w:rsid w:val="00C12897"/>
    <w:rsid w:val="00C2656B"/>
    <w:rsid w:val="00C30DDD"/>
    <w:rsid w:val="00C32EB7"/>
    <w:rsid w:val="00C33595"/>
    <w:rsid w:val="00C36C60"/>
    <w:rsid w:val="00C46BB9"/>
    <w:rsid w:val="00C6007A"/>
    <w:rsid w:val="00C75306"/>
    <w:rsid w:val="00C77854"/>
    <w:rsid w:val="00C84E84"/>
    <w:rsid w:val="00CB1333"/>
    <w:rsid w:val="00CC2FB1"/>
    <w:rsid w:val="00CD120B"/>
    <w:rsid w:val="00CD5FC8"/>
    <w:rsid w:val="00CE06AE"/>
    <w:rsid w:val="00CF3118"/>
    <w:rsid w:val="00D01D8A"/>
    <w:rsid w:val="00D21613"/>
    <w:rsid w:val="00D3121A"/>
    <w:rsid w:val="00D37CFD"/>
    <w:rsid w:val="00D41702"/>
    <w:rsid w:val="00D4337E"/>
    <w:rsid w:val="00D51F98"/>
    <w:rsid w:val="00D523A8"/>
    <w:rsid w:val="00D66544"/>
    <w:rsid w:val="00D80306"/>
    <w:rsid w:val="00D80DD2"/>
    <w:rsid w:val="00D81C80"/>
    <w:rsid w:val="00D8326F"/>
    <w:rsid w:val="00D871E3"/>
    <w:rsid w:val="00DA4B12"/>
    <w:rsid w:val="00DA583A"/>
    <w:rsid w:val="00DB1068"/>
    <w:rsid w:val="00DB5A68"/>
    <w:rsid w:val="00DC7A9D"/>
    <w:rsid w:val="00DD00BB"/>
    <w:rsid w:val="00DD5FB5"/>
    <w:rsid w:val="00DD6101"/>
    <w:rsid w:val="00DD7962"/>
    <w:rsid w:val="00DE2FA9"/>
    <w:rsid w:val="00DF1516"/>
    <w:rsid w:val="00DF5539"/>
    <w:rsid w:val="00DF6564"/>
    <w:rsid w:val="00DF6D0A"/>
    <w:rsid w:val="00DF6F33"/>
    <w:rsid w:val="00E01577"/>
    <w:rsid w:val="00E02E26"/>
    <w:rsid w:val="00E049CF"/>
    <w:rsid w:val="00E072BC"/>
    <w:rsid w:val="00E07D46"/>
    <w:rsid w:val="00E107BA"/>
    <w:rsid w:val="00E165D6"/>
    <w:rsid w:val="00E16962"/>
    <w:rsid w:val="00E17DEF"/>
    <w:rsid w:val="00E26966"/>
    <w:rsid w:val="00E312D9"/>
    <w:rsid w:val="00E33351"/>
    <w:rsid w:val="00E45A42"/>
    <w:rsid w:val="00E470B7"/>
    <w:rsid w:val="00E50B42"/>
    <w:rsid w:val="00E60D9B"/>
    <w:rsid w:val="00E61E0F"/>
    <w:rsid w:val="00E67A58"/>
    <w:rsid w:val="00E71783"/>
    <w:rsid w:val="00E72F0D"/>
    <w:rsid w:val="00E769A8"/>
    <w:rsid w:val="00E810C4"/>
    <w:rsid w:val="00E90EE6"/>
    <w:rsid w:val="00EA7173"/>
    <w:rsid w:val="00EB4B3C"/>
    <w:rsid w:val="00EB650D"/>
    <w:rsid w:val="00EB7AB8"/>
    <w:rsid w:val="00EC1BF0"/>
    <w:rsid w:val="00ED223A"/>
    <w:rsid w:val="00ED5218"/>
    <w:rsid w:val="00ED6577"/>
    <w:rsid w:val="00ED7574"/>
    <w:rsid w:val="00EE2AD3"/>
    <w:rsid w:val="00EE6C33"/>
    <w:rsid w:val="00EF76EE"/>
    <w:rsid w:val="00F05EC5"/>
    <w:rsid w:val="00F12E9B"/>
    <w:rsid w:val="00F1357B"/>
    <w:rsid w:val="00F179C3"/>
    <w:rsid w:val="00F403CF"/>
    <w:rsid w:val="00F44F4F"/>
    <w:rsid w:val="00F47D43"/>
    <w:rsid w:val="00F76683"/>
    <w:rsid w:val="00F767D0"/>
    <w:rsid w:val="00F77EE7"/>
    <w:rsid w:val="00F80178"/>
    <w:rsid w:val="00F8086C"/>
    <w:rsid w:val="00F95297"/>
    <w:rsid w:val="00F962DF"/>
    <w:rsid w:val="00FA2FB7"/>
    <w:rsid w:val="00FA4F63"/>
    <w:rsid w:val="00FB26CA"/>
    <w:rsid w:val="00FC2D5E"/>
    <w:rsid w:val="00FE0DBA"/>
    <w:rsid w:val="00FE2D83"/>
    <w:rsid w:val="00FF30DF"/>
    <w:rsid w:val="00FF76CA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4694DE-B791-447F-BAF6-D9DEA3AF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6178C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D2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6178C"/>
    <w:rPr>
      <w:rFonts w:eastAsiaTheme="majorEastAsia" w:cstheme="majorBidi"/>
      <w:b/>
      <w:sz w:val="36"/>
      <w:szCs w:val="32"/>
      <w:lang w:val="en-US"/>
    </w:rPr>
  </w:style>
  <w:style w:type="table" w:styleId="TableGrid">
    <w:name w:val="Table Grid"/>
    <w:basedOn w:val="TableNormal"/>
    <w:uiPriority w:val="59"/>
    <w:rsid w:val="00661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3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Duncan</dc:creator>
  <cp:lastModifiedBy>Mehaffy,Carolina</cp:lastModifiedBy>
  <cp:revision>2</cp:revision>
  <dcterms:created xsi:type="dcterms:W3CDTF">2017-06-09T20:35:00Z</dcterms:created>
  <dcterms:modified xsi:type="dcterms:W3CDTF">2017-06-09T20:35:00Z</dcterms:modified>
</cp:coreProperties>
</file>